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E2F6A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7FDB798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1B792401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1166EF6A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34FB8010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1020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50"/>
        <w:gridCol w:w="4608"/>
        <w:gridCol w:w="3543"/>
      </w:tblGrid>
      <w:tr w:rsidR="00790794" w:rsidRPr="0036711E" w14:paraId="3FD58615" w14:textId="77777777" w:rsidTr="009325DE">
        <w:trPr>
          <w:jc w:val="center"/>
        </w:trPr>
        <w:tc>
          <w:tcPr>
            <w:tcW w:w="2050" w:type="dxa"/>
            <w:shd w:val="clear" w:color="auto" w:fill="C0C0C0"/>
          </w:tcPr>
          <w:p w14:paraId="2F6CB563" w14:textId="77777777" w:rsidR="00790794" w:rsidRPr="0036711E" w:rsidRDefault="00790794" w:rsidP="00FC5E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eastAsiaTheme="minorHAnsi" w:hAnsi="Arial" w:cstheme="minorBidi"/>
                <w:b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b/>
                <w:sz w:val="20"/>
                <w:szCs w:val="20"/>
                <w:lang w:val="en-AU"/>
              </w:rPr>
              <w:t xml:space="preserve">No.  Item </w:t>
            </w:r>
          </w:p>
        </w:tc>
        <w:tc>
          <w:tcPr>
            <w:tcW w:w="4608" w:type="dxa"/>
            <w:shd w:val="clear" w:color="auto" w:fill="C0C0C0"/>
          </w:tcPr>
          <w:p w14:paraId="78776D0E" w14:textId="77777777" w:rsidR="00790794" w:rsidRPr="0036711E" w:rsidRDefault="00790794" w:rsidP="00FC5EFA">
            <w:pPr>
              <w:snapToGrid w:val="0"/>
              <w:spacing w:before="60" w:after="60"/>
              <w:rPr>
                <w:rFonts w:ascii="Arial" w:eastAsiaTheme="minorHAnsi" w:hAnsi="Arial" w:cstheme="minorBidi"/>
                <w:b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b/>
                <w:sz w:val="20"/>
                <w:szCs w:val="20"/>
                <w:lang w:val="en-AU"/>
              </w:rPr>
              <w:t>Guide questions/description</w:t>
            </w:r>
          </w:p>
        </w:tc>
        <w:tc>
          <w:tcPr>
            <w:tcW w:w="3543" w:type="dxa"/>
            <w:shd w:val="clear" w:color="auto" w:fill="C0C0C0"/>
          </w:tcPr>
          <w:p w14:paraId="189FA6FA" w14:textId="77777777" w:rsidR="00790794" w:rsidRPr="0036711E" w:rsidRDefault="00790794" w:rsidP="00FC5EFA">
            <w:pPr>
              <w:snapToGrid w:val="0"/>
              <w:spacing w:before="60" w:after="60"/>
              <w:rPr>
                <w:rFonts w:ascii="Arial" w:eastAsiaTheme="minorHAnsi" w:hAnsi="Arial" w:cstheme="minorBidi"/>
                <w:b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b/>
                <w:sz w:val="20"/>
                <w:szCs w:val="20"/>
                <w:lang w:val="en-AU"/>
              </w:rPr>
              <w:t>Reported on Page #</w:t>
            </w:r>
          </w:p>
        </w:tc>
      </w:tr>
      <w:tr w:rsidR="00FC5EFA" w:rsidRPr="0036711E" w14:paraId="0D90386E" w14:textId="77777777" w:rsidTr="00FC5EFA">
        <w:trPr>
          <w:jc w:val="center"/>
        </w:trPr>
        <w:tc>
          <w:tcPr>
            <w:tcW w:w="10201" w:type="dxa"/>
            <w:gridSpan w:val="3"/>
          </w:tcPr>
          <w:p w14:paraId="7D85B57B" w14:textId="77777777" w:rsidR="00FC5EFA" w:rsidRPr="0036711E" w:rsidRDefault="00FC5EFA" w:rsidP="00FC5EFA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b/>
                <w:sz w:val="20"/>
                <w:szCs w:val="20"/>
                <w:lang w:val="en-AU"/>
              </w:rPr>
              <w:t>Domain 1: Research team and reﬂexivity</w:t>
            </w:r>
            <w:r w:rsidRPr="0036711E">
              <w:rPr>
                <w:rFonts w:ascii="Arial" w:hAnsi="Arial" w:cs="Helvetica"/>
                <w:b/>
                <w:sz w:val="20"/>
                <w:szCs w:val="20"/>
                <w:lang w:val="en-AU"/>
              </w:rPr>
              <w:t xml:space="preserve"> </w:t>
            </w:r>
          </w:p>
        </w:tc>
      </w:tr>
      <w:tr w:rsidR="00FC5EFA" w:rsidRPr="0036711E" w14:paraId="341FC483" w14:textId="77777777" w:rsidTr="00FC5EFA">
        <w:trPr>
          <w:jc w:val="center"/>
        </w:trPr>
        <w:tc>
          <w:tcPr>
            <w:tcW w:w="10201" w:type="dxa"/>
            <w:gridSpan w:val="3"/>
          </w:tcPr>
          <w:p w14:paraId="70D19A77" w14:textId="77777777" w:rsidR="00FC5EFA" w:rsidRPr="0036711E" w:rsidRDefault="00FC5EFA" w:rsidP="00FC5EFA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i/>
                <w:sz w:val="20"/>
                <w:szCs w:val="20"/>
                <w:lang w:val="en-AU"/>
              </w:rPr>
              <w:t xml:space="preserve">    Personal Characteristics</w:t>
            </w:r>
            <w:r w:rsidRPr="0036711E">
              <w:rPr>
                <w:rFonts w:ascii="Arial" w:hAnsi="Arial" w:cs="Helvetica"/>
                <w:i/>
                <w:sz w:val="20"/>
                <w:szCs w:val="20"/>
                <w:lang w:val="en-AU"/>
              </w:rPr>
              <w:t xml:space="preserve"> </w:t>
            </w:r>
          </w:p>
        </w:tc>
      </w:tr>
      <w:tr w:rsidR="00790794" w:rsidRPr="0036711E" w14:paraId="0262F9EF" w14:textId="77777777" w:rsidTr="009325DE">
        <w:trPr>
          <w:jc w:val="center"/>
        </w:trPr>
        <w:tc>
          <w:tcPr>
            <w:tcW w:w="2050" w:type="dxa"/>
          </w:tcPr>
          <w:p w14:paraId="41C2A40A" w14:textId="11817850" w:rsidR="00790794" w:rsidRPr="0036711E" w:rsidRDefault="00790794" w:rsidP="00B433BC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 xml:space="preserve">1. </w:t>
            </w:r>
            <w:r w:rsidR="00B433BC" w:rsidRPr="0036711E">
              <w:rPr>
                <w:rFonts w:ascii="Arial" w:hAnsi="Arial" w:cs="Times"/>
                <w:sz w:val="20"/>
                <w:szCs w:val="20"/>
                <w:lang w:val="en-AU"/>
              </w:rPr>
              <w:t>Interviewer</w:t>
            </w: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/facilitator</w:t>
            </w:r>
          </w:p>
        </w:tc>
        <w:tc>
          <w:tcPr>
            <w:tcW w:w="4608" w:type="dxa"/>
          </w:tcPr>
          <w:p w14:paraId="631BF44A" w14:textId="77777777" w:rsidR="00790794" w:rsidRPr="0036711E" w:rsidRDefault="00790794" w:rsidP="00FC5E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hich author/s conducted the interview or focus group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4277A0DC" w14:textId="060681E1" w:rsidR="00790794" w:rsidRPr="0036711E" w:rsidRDefault="00F80514" w:rsidP="006D498C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Page </w:t>
            </w:r>
            <w:r w:rsidR="00D72D1F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6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: </w:t>
            </w:r>
            <w:r w:rsidR="007438AC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Design</w:t>
            </w:r>
          </w:p>
        </w:tc>
      </w:tr>
      <w:tr w:rsidR="00D959A8" w:rsidRPr="0036711E" w14:paraId="1A2F4F6B" w14:textId="77777777" w:rsidTr="009325DE">
        <w:trPr>
          <w:jc w:val="center"/>
        </w:trPr>
        <w:tc>
          <w:tcPr>
            <w:tcW w:w="2050" w:type="dxa"/>
          </w:tcPr>
          <w:p w14:paraId="2A1AE96B" w14:textId="77777777" w:rsidR="00790794" w:rsidRPr="0036711E" w:rsidRDefault="00790794" w:rsidP="00FC5EFA">
            <w:pPr>
              <w:snapToGrid w:val="0"/>
              <w:spacing w:before="60" w:after="60"/>
              <w:rPr>
                <w:rFonts w:ascii="Arial" w:eastAsiaTheme="minorHAnsi" w:hAnsi="Arial" w:cstheme="minorBidi"/>
                <w:color w:val="000000" w:themeColor="text1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color w:val="000000" w:themeColor="text1"/>
                <w:sz w:val="20"/>
                <w:szCs w:val="20"/>
                <w:lang w:val="en-AU"/>
              </w:rPr>
              <w:t>2. Credentials</w:t>
            </w:r>
          </w:p>
        </w:tc>
        <w:tc>
          <w:tcPr>
            <w:tcW w:w="4608" w:type="dxa"/>
          </w:tcPr>
          <w:p w14:paraId="65796C10" w14:textId="77777777" w:rsidR="00790794" w:rsidRPr="0036711E" w:rsidRDefault="00790794" w:rsidP="00FC5E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color w:val="000000" w:themeColor="text1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color w:val="000000" w:themeColor="text1"/>
                <w:sz w:val="20"/>
                <w:szCs w:val="20"/>
                <w:lang w:val="en-AU"/>
              </w:rPr>
              <w:t>What were the researcher’s credentials?</w:t>
            </w:r>
            <w:r w:rsidRPr="0036711E">
              <w:rPr>
                <w:rFonts w:ascii="Arial" w:hAnsi="Arial" w:cs="Helvetica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36711E">
              <w:rPr>
                <w:rFonts w:ascii="Arial" w:hAnsi="Arial" w:cs="Times"/>
                <w:color w:val="000000" w:themeColor="text1"/>
                <w:sz w:val="20"/>
                <w:szCs w:val="20"/>
                <w:lang w:val="en-AU"/>
              </w:rPr>
              <w:t>E.g. PhD, MD</w:t>
            </w:r>
            <w:r w:rsidRPr="0036711E">
              <w:rPr>
                <w:rFonts w:ascii="Arial" w:hAnsi="Arial" w:cs="Helvetica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7E338983" w14:textId="243041A6" w:rsidR="00790794" w:rsidRPr="009325DE" w:rsidRDefault="0058313E" w:rsidP="00FC5EFA">
            <w:pPr>
              <w:snapToGrid w:val="0"/>
              <w:spacing w:before="60" w:after="6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highlight w:val="yellow"/>
                <w:lang w:val="en-AU"/>
              </w:rPr>
            </w:pPr>
            <w:r w:rsidRPr="009325DE">
              <w:rPr>
                <w:rFonts w:ascii="Arial" w:hAnsi="Arial" w:cs="Arial"/>
                <w:sz w:val="20"/>
                <w:szCs w:val="20"/>
              </w:rPr>
              <w:t>QW (MM), RL (PhD, RN), SH (PhD, RN), SC (PhD, RN).</w:t>
            </w:r>
          </w:p>
        </w:tc>
      </w:tr>
      <w:tr w:rsidR="00344BC1" w:rsidRPr="0036711E" w14:paraId="4988BC81" w14:textId="77777777" w:rsidTr="009325DE">
        <w:trPr>
          <w:jc w:val="center"/>
        </w:trPr>
        <w:tc>
          <w:tcPr>
            <w:tcW w:w="2050" w:type="dxa"/>
          </w:tcPr>
          <w:p w14:paraId="240673D8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3. Occupation</w:t>
            </w:r>
          </w:p>
        </w:tc>
        <w:tc>
          <w:tcPr>
            <w:tcW w:w="4608" w:type="dxa"/>
          </w:tcPr>
          <w:p w14:paraId="2696F33F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hat was their occupation at the time of the study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07FE8032" w14:textId="0024611A" w:rsidR="00344BC1" w:rsidRPr="009325DE" w:rsidRDefault="0058313E" w:rsidP="005536EC">
            <w:pPr>
              <w:snapToGrid w:val="0"/>
              <w:spacing w:before="60" w:after="60"/>
              <w:rPr>
                <w:rFonts w:ascii="Arial" w:eastAsiaTheme="minorHAnsi" w:hAnsi="Arial" w:cs="Arial"/>
                <w:sz w:val="20"/>
                <w:szCs w:val="20"/>
                <w:highlight w:val="yellow"/>
                <w:lang w:val="en-AU"/>
              </w:rPr>
            </w:pPr>
            <w:r w:rsidRPr="009325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AU"/>
              </w:rPr>
              <w:t>QW (Doctoral Candidate),</w:t>
            </w:r>
            <w: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AU"/>
              </w:rPr>
              <w:t xml:space="preserve"> RL (Professor), SH (</w:t>
            </w:r>
            <w:r w:rsidRPr="009325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AU"/>
              </w:rPr>
              <w:t>Senior Lecturer</w:t>
            </w:r>
            <w: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AU"/>
              </w:rPr>
              <w:t>),</w:t>
            </w:r>
            <w:r w:rsidRPr="009325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AU"/>
              </w:rPr>
              <w:t xml:space="preserve"> SC (Professor).</w:t>
            </w:r>
          </w:p>
        </w:tc>
      </w:tr>
      <w:tr w:rsidR="00344BC1" w:rsidRPr="0036711E" w14:paraId="50004E18" w14:textId="77777777" w:rsidTr="009325DE">
        <w:trPr>
          <w:jc w:val="center"/>
        </w:trPr>
        <w:tc>
          <w:tcPr>
            <w:tcW w:w="2050" w:type="dxa"/>
          </w:tcPr>
          <w:p w14:paraId="1DB47F80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4. Gender</w:t>
            </w:r>
          </w:p>
        </w:tc>
        <w:tc>
          <w:tcPr>
            <w:tcW w:w="4608" w:type="dxa"/>
          </w:tcPr>
          <w:p w14:paraId="308C14C9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as the researcher male or female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09064135" w14:textId="2842DF99" w:rsidR="00344BC1" w:rsidRPr="0036711E" w:rsidRDefault="00965590" w:rsidP="00965590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Page </w:t>
            </w:r>
            <w:r w:rsidR="00D72D1F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6</w:t>
            </w:r>
            <w:r w:rsidR="00A6399D"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 D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esign</w:t>
            </w:r>
          </w:p>
        </w:tc>
      </w:tr>
      <w:tr w:rsidR="00344BC1" w:rsidRPr="0036711E" w14:paraId="6D87053F" w14:textId="77777777" w:rsidTr="009325DE">
        <w:trPr>
          <w:jc w:val="center"/>
        </w:trPr>
        <w:tc>
          <w:tcPr>
            <w:tcW w:w="2050" w:type="dxa"/>
          </w:tcPr>
          <w:p w14:paraId="36C0BF44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5. Experience and training</w:t>
            </w:r>
          </w:p>
        </w:tc>
        <w:tc>
          <w:tcPr>
            <w:tcW w:w="4608" w:type="dxa"/>
          </w:tcPr>
          <w:p w14:paraId="1B7677A9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hat experience or training did the researcher have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2AD94DB6" w14:textId="22D5E264" w:rsidR="00344BC1" w:rsidRPr="0036711E" w:rsidRDefault="00965590" w:rsidP="005536EC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Page </w:t>
            </w:r>
            <w:r w:rsidR="00D72D1F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6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</w:t>
            </w:r>
            <w:r w:rsidR="002052D0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 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Design</w:t>
            </w:r>
          </w:p>
        </w:tc>
      </w:tr>
      <w:tr w:rsidR="00344BC1" w:rsidRPr="0036711E" w14:paraId="2FC83D12" w14:textId="77777777" w:rsidTr="00FC5EFA">
        <w:trPr>
          <w:jc w:val="center"/>
        </w:trPr>
        <w:tc>
          <w:tcPr>
            <w:tcW w:w="10201" w:type="dxa"/>
            <w:gridSpan w:val="3"/>
          </w:tcPr>
          <w:p w14:paraId="6FE142B0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i/>
                <w:sz w:val="20"/>
                <w:szCs w:val="20"/>
                <w:lang w:val="en-AU"/>
              </w:rPr>
              <w:t xml:space="preserve">    Relationship with participants</w:t>
            </w:r>
            <w:r w:rsidRPr="0036711E">
              <w:rPr>
                <w:rFonts w:ascii="Arial" w:hAnsi="Arial" w:cs="Helvetica"/>
                <w:i/>
                <w:sz w:val="20"/>
                <w:szCs w:val="20"/>
                <w:lang w:val="en-AU"/>
              </w:rPr>
              <w:t xml:space="preserve"> </w:t>
            </w:r>
          </w:p>
        </w:tc>
      </w:tr>
      <w:tr w:rsidR="00344BC1" w:rsidRPr="0036711E" w14:paraId="6D30471E" w14:textId="77777777" w:rsidTr="009325DE">
        <w:trPr>
          <w:jc w:val="center"/>
        </w:trPr>
        <w:tc>
          <w:tcPr>
            <w:tcW w:w="2050" w:type="dxa"/>
          </w:tcPr>
          <w:p w14:paraId="2FDB9B01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6. Relationship established</w:t>
            </w:r>
          </w:p>
        </w:tc>
        <w:tc>
          <w:tcPr>
            <w:tcW w:w="4608" w:type="dxa"/>
          </w:tcPr>
          <w:p w14:paraId="16D64970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as a relationship established prior to study commencement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35CBF986" w14:textId="7332D085" w:rsidR="00344BC1" w:rsidRPr="0036711E" w:rsidRDefault="00965590" w:rsidP="00B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Page </w:t>
            </w:r>
            <w:r w:rsidR="00D72D1F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6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: Design </w:t>
            </w:r>
            <w:r w:rsidR="005536EC"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&amp; </w:t>
            </w:r>
            <w:r w:rsidR="00843BFE"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Table </w:t>
            </w:r>
            <w:r w:rsidR="00B44BC1"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2</w:t>
            </w:r>
          </w:p>
        </w:tc>
      </w:tr>
      <w:tr w:rsidR="00344BC1" w:rsidRPr="007438AC" w14:paraId="062A8232" w14:textId="77777777" w:rsidTr="009325DE">
        <w:trPr>
          <w:jc w:val="center"/>
        </w:trPr>
        <w:tc>
          <w:tcPr>
            <w:tcW w:w="2050" w:type="dxa"/>
          </w:tcPr>
          <w:p w14:paraId="70254800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7. Participant knowledge of the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interviewer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4608" w:type="dxa"/>
          </w:tcPr>
          <w:p w14:paraId="61481CD0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hat did the participants know about the researcher? e.g. personal goals, reasons for doing the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research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37524F73" w14:textId="48D59EC2" w:rsidR="00843BFE" w:rsidRPr="007438AC" w:rsidRDefault="00843BFE" w:rsidP="00843BFE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</w:pPr>
            <w:r w:rsidRPr="007438AC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Page</w:t>
            </w:r>
            <w:r w:rsidR="00010E2B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s</w:t>
            </w:r>
            <w:r w:rsidRPr="007438AC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 xml:space="preserve"> </w:t>
            </w:r>
            <w:r w:rsidR="00D72D1F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7</w:t>
            </w:r>
            <w:r w:rsidR="00010E2B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–8</w:t>
            </w:r>
            <w:r w:rsidR="007438AC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:</w:t>
            </w:r>
            <w:r w:rsidRPr="007438AC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 xml:space="preserve"> </w:t>
            </w:r>
            <w:r w:rsidR="00BD5692" w:rsidRPr="007438AC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Participant</w:t>
            </w:r>
            <w:r w:rsidR="007438AC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s and settings</w:t>
            </w:r>
            <w:r w:rsidRPr="007438AC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 xml:space="preserve"> </w:t>
            </w:r>
          </w:p>
          <w:p w14:paraId="2686384C" w14:textId="3346F4BA" w:rsidR="00344BC1" w:rsidRPr="007438AC" w:rsidRDefault="00843BFE" w:rsidP="00843BFE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</w:pPr>
            <w:r w:rsidRPr="007438AC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 xml:space="preserve">Page </w:t>
            </w:r>
            <w:r w:rsidR="00D72D1F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10</w:t>
            </w:r>
            <w:r w:rsidRPr="007438AC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</w:t>
            </w:r>
            <w:r w:rsidRPr="007438AC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 xml:space="preserve"> Data collection</w:t>
            </w:r>
          </w:p>
        </w:tc>
      </w:tr>
      <w:tr w:rsidR="00344BC1" w:rsidRPr="0036711E" w14:paraId="53A160C0" w14:textId="77777777" w:rsidTr="009325DE">
        <w:trPr>
          <w:jc w:val="center"/>
        </w:trPr>
        <w:tc>
          <w:tcPr>
            <w:tcW w:w="2050" w:type="dxa"/>
          </w:tcPr>
          <w:p w14:paraId="27D16FB0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8. Interviewer characteristics</w:t>
            </w:r>
          </w:p>
        </w:tc>
        <w:tc>
          <w:tcPr>
            <w:tcW w:w="4608" w:type="dxa"/>
          </w:tcPr>
          <w:p w14:paraId="28B67D45" w14:textId="41743AED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hat characteristic</w:t>
            </w:r>
            <w:r w:rsidR="00B433BC" w:rsidRPr="0036711E">
              <w:rPr>
                <w:rFonts w:ascii="Arial" w:hAnsi="Arial" w:cs="Times"/>
                <w:sz w:val="20"/>
                <w:szCs w:val="20"/>
                <w:lang w:val="en-AU"/>
              </w:rPr>
              <w:t>s were reported about the inter</w:t>
            </w: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viewer/facilitator? e.g.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Bias, assumptions,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reasons and interests in the research topic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7BF07ABB" w14:textId="5691B9B9" w:rsidR="00344BC1" w:rsidRPr="0036711E" w:rsidRDefault="00965590" w:rsidP="00B433BC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Page </w:t>
            </w:r>
            <w:r w:rsidR="00010E2B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12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: </w:t>
            </w:r>
            <w:r w:rsidR="00010E2B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Rigour</w:t>
            </w:r>
          </w:p>
        </w:tc>
      </w:tr>
      <w:tr w:rsidR="00344BC1" w:rsidRPr="0036711E" w14:paraId="1858E886" w14:textId="77777777" w:rsidTr="00FC5EFA">
        <w:trPr>
          <w:jc w:val="center"/>
        </w:trPr>
        <w:tc>
          <w:tcPr>
            <w:tcW w:w="10201" w:type="dxa"/>
            <w:gridSpan w:val="3"/>
          </w:tcPr>
          <w:p w14:paraId="710999A9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b/>
                <w:sz w:val="20"/>
                <w:szCs w:val="20"/>
                <w:lang w:val="en-AU"/>
              </w:rPr>
              <w:t>Domain 2: study design</w:t>
            </w:r>
            <w:r w:rsidRPr="0036711E">
              <w:rPr>
                <w:rFonts w:ascii="Arial" w:hAnsi="Arial" w:cs="Helvetica"/>
                <w:b/>
                <w:sz w:val="20"/>
                <w:szCs w:val="20"/>
                <w:lang w:val="en-AU"/>
              </w:rPr>
              <w:t xml:space="preserve"> </w:t>
            </w:r>
          </w:p>
        </w:tc>
      </w:tr>
      <w:tr w:rsidR="00344BC1" w:rsidRPr="0036711E" w14:paraId="304277DB" w14:textId="77777777" w:rsidTr="00FC5EFA">
        <w:trPr>
          <w:jc w:val="center"/>
        </w:trPr>
        <w:tc>
          <w:tcPr>
            <w:tcW w:w="10201" w:type="dxa"/>
            <w:gridSpan w:val="3"/>
          </w:tcPr>
          <w:p w14:paraId="25DD2789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i/>
                <w:sz w:val="20"/>
                <w:szCs w:val="20"/>
                <w:lang w:val="en-AU"/>
              </w:rPr>
              <w:t xml:space="preserve">    Theoretical framework</w:t>
            </w:r>
            <w:r w:rsidRPr="0036711E">
              <w:rPr>
                <w:rFonts w:ascii="Arial" w:hAnsi="Arial" w:cs="Helvetica"/>
                <w:i/>
                <w:sz w:val="20"/>
                <w:szCs w:val="20"/>
                <w:lang w:val="en-AU"/>
              </w:rPr>
              <w:t xml:space="preserve"> </w:t>
            </w:r>
          </w:p>
        </w:tc>
      </w:tr>
      <w:tr w:rsidR="00344BC1" w:rsidRPr="0036711E" w14:paraId="22B2E076" w14:textId="77777777" w:rsidTr="009325DE">
        <w:trPr>
          <w:jc w:val="center"/>
        </w:trPr>
        <w:tc>
          <w:tcPr>
            <w:tcW w:w="2050" w:type="dxa"/>
          </w:tcPr>
          <w:p w14:paraId="00FCD22C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9. Methodological orientation and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Theory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4608" w:type="dxa"/>
          </w:tcPr>
          <w:p w14:paraId="7E178BA4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hat methodological orientation was stated to underpin the study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e.g. grounded theory,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discourse analysis, ethnography, phenomenology, content analysis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6855127B" w14:textId="0AB2C5E7" w:rsidR="00344BC1" w:rsidRPr="0036711E" w:rsidRDefault="00344BC1" w:rsidP="00BD5692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Page </w:t>
            </w:r>
            <w:r w:rsidR="009F3FD7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6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 Design</w:t>
            </w:r>
          </w:p>
        </w:tc>
      </w:tr>
      <w:tr w:rsidR="00344BC1" w:rsidRPr="0036711E" w14:paraId="68CBB5BF" w14:textId="77777777" w:rsidTr="00FC5EFA">
        <w:trPr>
          <w:jc w:val="center"/>
        </w:trPr>
        <w:tc>
          <w:tcPr>
            <w:tcW w:w="10201" w:type="dxa"/>
            <w:gridSpan w:val="3"/>
          </w:tcPr>
          <w:p w14:paraId="4359D84C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i/>
                <w:sz w:val="20"/>
                <w:szCs w:val="20"/>
                <w:lang w:val="en-AU"/>
              </w:rPr>
              <w:t xml:space="preserve">    Participant selection</w:t>
            </w:r>
            <w:r w:rsidRPr="0036711E">
              <w:rPr>
                <w:rFonts w:ascii="Arial" w:hAnsi="Arial" w:cs="Helvetica"/>
                <w:i/>
                <w:sz w:val="20"/>
                <w:szCs w:val="20"/>
                <w:lang w:val="en-AU"/>
              </w:rPr>
              <w:t xml:space="preserve"> </w:t>
            </w:r>
          </w:p>
        </w:tc>
      </w:tr>
      <w:tr w:rsidR="00344BC1" w:rsidRPr="0036711E" w14:paraId="6F08140F" w14:textId="77777777" w:rsidTr="009325DE">
        <w:trPr>
          <w:jc w:val="center"/>
        </w:trPr>
        <w:tc>
          <w:tcPr>
            <w:tcW w:w="2050" w:type="dxa"/>
          </w:tcPr>
          <w:p w14:paraId="6A084DEE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10. Sampling</w:t>
            </w:r>
          </w:p>
        </w:tc>
        <w:tc>
          <w:tcPr>
            <w:tcW w:w="4608" w:type="dxa"/>
          </w:tcPr>
          <w:p w14:paraId="5BA292BA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How were participants selected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e.g. purposive, convenience, consecutive, snowball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06E3DFA9" w14:textId="4E4C5B4E" w:rsidR="00344BC1" w:rsidRPr="007438AC" w:rsidRDefault="007438AC" w:rsidP="00BA2B62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</w:pPr>
            <w:r w:rsidRPr="007438AC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Page</w:t>
            </w:r>
            <w:r w:rsidR="00077BF9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s</w:t>
            </w:r>
            <w:r w:rsidRPr="007438AC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 xml:space="preserve"> </w:t>
            </w:r>
            <w:r w:rsidR="009F3FD7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7</w:t>
            </w:r>
            <w:r w:rsidR="00077BF9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–8</w:t>
            </w:r>
            <w:r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:</w:t>
            </w:r>
            <w:r w:rsidRPr="007438AC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 xml:space="preserve"> Participant</w:t>
            </w:r>
            <w:r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s and settings</w:t>
            </w:r>
            <w:r w:rsidRPr="007438AC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 xml:space="preserve"> </w:t>
            </w:r>
          </w:p>
        </w:tc>
      </w:tr>
      <w:tr w:rsidR="00344BC1" w:rsidRPr="0036711E" w14:paraId="773C54B8" w14:textId="77777777" w:rsidTr="009325DE">
        <w:trPr>
          <w:jc w:val="center"/>
        </w:trPr>
        <w:tc>
          <w:tcPr>
            <w:tcW w:w="2050" w:type="dxa"/>
          </w:tcPr>
          <w:p w14:paraId="23F67019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11. Method of approach</w:t>
            </w:r>
          </w:p>
        </w:tc>
        <w:tc>
          <w:tcPr>
            <w:tcW w:w="4608" w:type="dxa"/>
          </w:tcPr>
          <w:p w14:paraId="4037313E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How were participants approached? e.g. face-to-face, telephone, mail, email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20690047" w14:textId="543A1F1E" w:rsidR="00344BC1" w:rsidRPr="0036711E" w:rsidRDefault="00871541" w:rsidP="005536EC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Page </w:t>
            </w:r>
            <w:r w:rsidR="00077BF9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10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 Data collection</w:t>
            </w:r>
          </w:p>
        </w:tc>
      </w:tr>
      <w:tr w:rsidR="00344BC1" w:rsidRPr="0036711E" w14:paraId="6177B67B" w14:textId="77777777" w:rsidTr="009325DE">
        <w:trPr>
          <w:jc w:val="center"/>
        </w:trPr>
        <w:tc>
          <w:tcPr>
            <w:tcW w:w="2050" w:type="dxa"/>
          </w:tcPr>
          <w:p w14:paraId="608B0822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12. Sample size</w:t>
            </w:r>
          </w:p>
        </w:tc>
        <w:tc>
          <w:tcPr>
            <w:tcW w:w="4608" w:type="dxa"/>
          </w:tcPr>
          <w:p w14:paraId="50C3F2C4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How many participants were in the study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0845310F" w14:textId="56E38BE2" w:rsidR="00344BC1" w:rsidRPr="0036711E" w:rsidRDefault="00344BC1" w:rsidP="004C071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Page </w:t>
            </w:r>
            <w:r w:rsidR="004C0711"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1</w:t>
            </w:r>
            <w:r w:rsidR="00077BF9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3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 Results</w:t>
            </w:r>
          </w:p>
        </w:tc>
      </w:tr>
      <w:tr w:rsidR="00344BC1" w:rsidRPr="0036711E" w14:paraId="4A4659B1" w14:textId="77777777" w:rsidTr="009325DE">
        <w:trPr>
          <w:jc w:val="center"/>
        </w:trPr>
        <w:tc>
          <w:tcPr>
            <w:tcW w:w="2050" w:type="dxa"/>
          </w:tcPr>
          <w:p w14:paraId="48A08910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lastRenderedPageBreak/>
              <w:t>13. Non-participation</w:t>
            </w:r>
          </w:p>
        </w:tc>
        <w:tc>
          <w:tcPr>
            <w:tcW w:w="4608" w:type="dxa"/>
          </w:tcPr>
          <w:p w14:paraId="51B718BB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How many people refused to participate or dropped out? Reasons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783CA9AD" w14:textId="1CF32FDC" w:rsidR="00344BC1" w:rsidRPr="0036711E" w:rsidRDefault="00871541" w:rsidP="00D02B0E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N/A, no patients dropped out</w:t>
            </w:r>
          </w:p>
        </w:tc>
      </w:tr>
      <w:tr w:rsidR="00344BC1" w:rsidRPr="0036711E" w14:paraId="7A62A2CC" w14:textId="77777777" w:rsidTr="00FC5EFA">
        <w:trPr>
          <w:jc w:val="center"/>
        </w:trPr>
        <w:tc>
          <w:tcPr>
            <w:tcW w:w="10201" w:type="dxa"/>
            <w:gridSpan w:val="3"/>
          </w:tcPr>
          <w:p w14:paraId="07EBC148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i/>
                <w:sz w:val="20"/>
                <w:szCs w:val="20"/>
                <w:lang w:val="en-AU"/>
              </w:rPr>
              <w:t xml:space="preserve">    Setting</w:t>
            </w:r>
          </w:p>
        </w:tc>
      </w:tr>
      <w:tr w:rsidR="00344BC1" w:rsidRPr="0036711E" w14:paraId="4D0DD811" w14:textId="77777777" w:rsidTr="009325DE">
        <w:trPr>
          <w:jc w:val="center"/>
        </w:trPr>
        <w:tc>
          <w:tcPr>
            <w:tcW w:w="2050" w:type="dxa"/>
          </w:tcPr>
          <w:p w14:paraId="350C5C6E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14. Setting of data collection</w:t>
            </w:r>
          </w:p>
        </w:tc>
        <w:tc>
          <w:tcPr>
            <w:tcW w:w="4608" w:type="dxa"/>
          </w:tcPr>
          <w:p w14:paraId="3642A63A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here was the data collected? e.g. home, clinic, workplace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6E05675D" w14:textId="768EFB2D" w:rsidR="007438AC" w:rsidRDefault="007438AC" w:rsidP="009A7DD3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7438AC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Page</w:t>
            </w:r>
            <w:r w:rsidR="00212FA3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s</w:t>
            </w:r>
            <w:r w:rsidRPr="007438AC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 xml:space="preserve"> </w:t>
            </w:r>
            <w:r w:rsidR="006A4712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7</w:t>
            </w:r>
            <w:r w:rsidR="00212FA3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–8</w:t>
            </w:r>
            <w:r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:</w:t>
            </w:r>
            <w:r w:rsidRPr="007438AC"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 xml:space="preserve"> Participant</w:t>
            </w:r>
            <w:r>
              <w:rPr>
                <w:rFonts w:ascii="Arial" w:eastAsiaTheme="minorHAnsi" w:hAnsi="Arial" w:cstheme="minorBidi"/>
                <w:sz w:val="20"/>
                <w:szCs w:val="20"/>
                <w:lang w:val="fr-FR"/>
              </w:rPr>
              <w:t>s and settings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 </w:t>
            </w:r>
          </w:p>
          <w:p w14:paraId="35EFD6BD" w14:textId="493C7598" w:rsidR="00344BC1" w:rsidRPr="0036711E" w:rsidRDefault="008A7548" w:rsidP="009A7DD3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Page </w:t>
            </w:r>
            <w:r w:rsidR="006A4712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10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 Data collection</w:t>
            </w:r>
          </w:p>
        </w:tc>
      </w:tr>
      <w:tr w:rsidR="00344BC1" w:rsidRPr="0036711E" w14:paraId="537B4C6D" w14:textId="77777777" w:rsidTr="009325DE">
        <w:trPr>
          <w:jc w:val="center"/>
        </w:trPr>
        <w:tc>
          <w:tcPr>
            <w:tcW w:w="2050" w:type="dxa"/>
          </w:tcPr>
          <w:p w14:paraId="2726E1FD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15. Presence of non-participants</w:t>
            </w:r>
          </w:p>
        </w:tc>
        <w:tc>
          <w:tcPr>
            <w:tcW w:w="4608" w:type="dxa"/>
          </w:tcPr>
          <w:p w14:paraId="19B86A46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as anyone else present besides the participants and researchers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52D1BE38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N/A</w:t>
            </w:r>
          </w:p>
        </w:tc>
      </w:tr>
      <w:tr w:rsidR="00344BC1" w:rsidRPr="0036711E" w14:paraId="3EE26CA9" w14:textId="77777777" w:rsidTr="009325DE">
        <w:trPr>
          <w:jc w:val="center"/>
        </w:trPr>
        <w:tc>
          <w:tcPr>
            <w:tcW w:w="2050" w:type="dxa"/>
          </w:tcPr>
          <w:p w14:paraId="3C2FC285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16. Description of sample</w:t>
            </w:r>
          </w:p>
        </w:tc>
        <w:tc>
          <w:tcPr>
            <w:tcW w:w="4608" w:type="dxa"/>
          </w:tcPr>
          <w:p w14:paraId="0F4648C1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hat are the important characteristics of the sample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e.g. demographic data, date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1661BED3" w14:textId="68D0E122" w:rsidR="00344BC1" w:rsidRPr="0036711E" w:rsidRDefault="00344BC1" w:rsidP="008A7548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Page </w:t>
            </w:r>
            <w:r w:rsidR="006A4712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13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: Results &amp; Table </w:t>
            </w:r>
            <w:r w:rsidR="004C0711"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3</w:t>
            </w:r>
          </w:p>
        </w:tc>
      </w:tr>
      <w:tr w:rsidR="00344BC1" w:rsidRPr="0036711E" w14:paraId="3D9871D3" w14:textId="77777777" w:rsidTr="00FC5EFA">
        <w:trPr>
          <w:jc w:val="center"/>
        </w:trPr>
        <w:tc>
          <w:tcPr>
            <w:tcW w:w="10201" w:type="dxa"/>
            <w:gridSpan w:val="3"/>
          </w:tcPr>
          <w:p w14:paraId="0F6F583A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i/>
                <w:sz w:val="20"/>
                <w:szCs w:val="20"/>
                <w:lang w:val="en-AU"/>
              </w:rPr>
              <w:t xml:space="preserve">    Data collection</w:t>
            </w:r>
            <w:r w:rsidRPr="0036711E">
              <w:rPr>
                <w:rFonts w:ascii="Arial" w:hAnsi="Arial" w:cs="Helvetica"/>
                <w:i/>
                <w:sz w:val="20"/>
                <w:szCs w:val="20"/>
                <w:lang w:val="en-AU"/>
              </w:rPr>
              <w:t xml:space="preserve"> </w:t>
            </w:r>
          </w:p>
        </w:tc>
      </w:tr>
      <w:tr w:rsidR="00344BC1" w:rsidRPr="0036711E" w14:paraId="08E31DCB" w14:textId="77777777" w:rsidTr="009325DE">
        <w:trPr>
          <w:jc w:val="center"/>
        </w:trPr>
        <w:tc>
          <w:tcPr>
            <w:tcW w:w="2050" w:type="dxa"/>
          </w:tcPr>
          <w:p w14:paraId="1C5393CE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17. Interview guide</w:t>
            </w:r>
          </w:p>
        </w:tc>
        <w:tc>
          <w:tcPr>
            <w:tcW w:w="4608" w:type="dxa"/>
          </w:tcPr>
          <w:p w14:paraId="4D5A0BBE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ere questions, prompts, guides provided by the authors? Was it pilot tested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128163EC" w14:textId="06242E48" w:rsidR="00344BC1" w:rsidRPr="0036711E" w:rsidRDefault="000C2DC0" w:rsidP="008A7548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Page</w:t>
            </w:r>
            <w:r w:rsidR="00212FA3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s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 </w:t>
            </w:r>
            <w:r w:rsidR="006A4712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6</w:t>
            </w:r>
            <w:r w:rsidR="00212FA3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–7</w:t>
            </w:r>
            <w:r w:rsidR="00344BC1"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 Design</w:t>
            </w:r>
            <w:r w:rsidR="00BF4BCE"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 &amp; Table 1</w:t>
            </w:r>
          </w:p>
        </w:tc>
      </w:tr>
      <w:tr w:rsidR="00344BC1" w:rsidRPr="0036711E" w14:paraId="60AE070E" w14:textId="77777777" w:rsidTr="009325DE">
        <w:trPr>
          <w:jc w:val="center"/>
        </w:trPr>
        <w:tc>
          <w:tcPr>
            <w:tcW w:w="2050" w:type="dxa"/>
          </w:tcPr>
          <w:p w14:paraId="0BFAAC0C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18. Repeat interviews</w:t>
            </w:r>
          </w:p>
        </w:tc>
        <w:tc>
          <w:tcPr>
            <w:tcW w:w="4608" w:type="dxa"/>
          </w:tcPr>
          <w:p w14:paraId="2AA6FDC9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ere repeat inter views carried out? If yes, how many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6362CF0D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No</w:t>
            </w:r>
          </w:p>
        </w:tc>
      </w:tr>
      <w:tr w:rsidR="00344BC1" w:rsidRPr="0036711E" w14:paraId="61090428" w14:textId="77777777" w:rsidTr="009325DE">
        <w:trPr>
          <w:jc w:val="center"/>
        </w:trPr>
        <w:tc>
          <w:tcPr>
            <w:tcW w:w="2050" w:type="dxa"/>
          </w:tcPr>
          <w:p w14:paraId="0F517C0E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19. Audio/visual recording</w:t>
            </w:r>
          </w:p>
        </w:tc>
        <w:tc>
          <w:tcPr>
            <w:tcW w:w="4608" w:type="dxa"/>
          </w:tcPr>
          <w:p w14:paraId="4410E201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Did the research use audio or visual recording to collect the data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56BB0DB0" w14:textId="552EE2FF" w:rsidR="00344BC1" w:rsidRPr="0036711E" w:rsidRDefault="000C2DC0" w:rsidP="00BF4BCE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Page </w:t>
            </w:r>
            <w:r w:rsidR="006A4712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10</w:t>
            </w:r>
            <w:r w:rsidR="00344BC1"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 Data collection</w:t>
            </w:r>
          </w:p>
        </w:tc>
      </w:tr>
      <w:tr w:rsidR="00344BC1" w:rsidRPr="0036711E" w14:paraId="5873C1C5" w14:textId="77777777" w:rsidTr="009325DE">
        <w:trPr>
          <w:jc w:val="center"/>
        </w:trPr>
        <w:tc>
          <w:tcPr>
            <w:tcW w:w="2050" w:type="dxa"/>
          </w:tcPr>
          <w:p w14:paraId="31F16FF6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20. Field notes</w:t>
            </w:r>
          </w:p>
        </w:tc>
        <w:tc>
          <w:tcPr>
            <w:tcW w:w="4608" w:type="dxa"/>
          </w:tcPr>
          <w:p w14:paraId="16610CC2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ere ﬁeld notes made during and/or after the interview or focus group?</w:t>
            </w:r>
          </w:p>
        </w:tc>
        <w:tc>
          <w:tcPr>
            <w:tcW w:w="3543" w:type="dxa"/>
          </w:tcPr>
          <w:p w14:paraId="24332088" w14:textId="2D3E8B44" w:rsidR="00344BC1" w:rsidRPr="0036711E" w:rsidRDefault="007438AC" w:rsidP="008A7548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Page </w:t>
            </w:r>
            <w:r w:rsidR="006A4712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10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 Data collection</w:t>
            </w:r>
          </w:p>
        </w:tc>
      </w:tr>
      <w:tr w:rsidR="00344BC1" w:rsidRPr="0036711E" w14:paraId="15E57C8C" w14:textId="77777777" w:rsidTr="009325DE">
        <w:trPr>
          <w:jc w:val="center"/>
        </w:trPr>
        <w:tc>
          <w:tcPr>
            <w:tcW w:w="2050" w:type="dxa"/>
          </w:tcPr>
          <w:p w14:paraId="6BDD7D87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21. Duration</w:t>
            </w:r>
          </w:p>
        </w:tc>
        <w:tc>
          <w:tcPr>
            <w:tcW w:w="4608" w:type="dxa"/>
          </w:tcPr>
          <w:p w14:paraId="2B259184" w14:textId="1927DF1A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ha</w:t>
            </w:r>
            <w:r w:rsidR="008A7548" w:rsidRPr="0036711E">
              <w:rPr>
                <w:rFonts w:ascii="Arial" w:hAnsi="Arial" w:cs="Times"/>
                <w:sz w:val="20"/>
                <w:szCs w:val="20"/>
                <w:lang w:val="en-AU"/>
              </w:rPr>
              <w:t>t was the duration of the inter</w:t>
            </w: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views or focus group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5B4C36F7" w14:textId="1CA75657" w:rsidR="00344BC1" w:rsidRPr="0036711E" w:rsidRDefault="007438AC" w:rsidP="00BF4BCE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Page </w:t>
            </w:r>
            <w:r w:rsidR="006A4712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10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 Data collection</w:t>
            </w:r>
          </w:p>
        </w:tc>
      </w:tr>
      <w:tr w:rsidR="00344BC1" w:rsidRPr="0036711E" w14:paraId="16D0DEB1" w14:textId="77777777" w:rsidTr="009325DE">
        <w:trPr>
          <w:jc w:val="center"/>
        </w:trPr>
        <w:tc>
          <w:tcPr>
            <w:tcW w:w="2050" w:type="dxa"/>
          </w:tcPr>
          <w:p w14:paraId="1FE7C008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22. Data saturation</w:t>
            </w:r>
          </w:p>
        </w:tc>
        <w:tc>
          <w:tcPr>
            <w:tcW w:w="4608" w:type="dxa"/>
          </w:tcPr>
          <w:p w14:paraId="18BEBD17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as data saturation discussed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6868C816" w14:textId="4103F5B6" w:rsidR="00344BC1" w:rsidRPr="0036711E" w:rsidRDefault="007438AC" w:rsidP="009A7DD3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Page </w:t>
            </w:r>
            <w:r w:rsidR="00212FA3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10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 Data collection</w:t>
            </w:r>
          </w:p>
        </w:tc>
      </w:tr>
      <w:tr w:rsidR="00344BC1" w:rsidRPr="0036711E" w14:paraId="341A569E" w14:textId="77777777" w:rsidTr="009325DE">
        <w:trPr>
          <w:jc w:val="center"/>
        </w:trPr>
        <w:tc>
          <w:tcPr>
            <w:tcW w:w="2050" w:type="dxa"/>
          </w:tcPr>
          <w:p w14:paraId="65FBF8F3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23. Transcripts returned</w:t>
            </w:r>
          </w:p>
        </w:tc>
        <w:tc>
          <w:tcPr>
            <w:tcW w:w="4608" w:type="dxa"/>
          </w:tcPr>
          <w:p w14:paraId="0E8A7B84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ere transcripts returned to participants for comment and/or correction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71B12661" w14:textId="18800759" w:rsidR="00344BC1" w:rsidRPr="0036711E" w:rsidRDefault="007A04D2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Page 1</w:t>
            </w:r>
            <w:r w:rsidR="00212FA3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2</w:t>
            </w:r>
            <w:r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 Rigour</w:t>
            </w:r>
          </w:p>
        </w:tc>
      </w:tr>
      <w:tr w:rsidR="00344BC1" w:rsidRPr="0036711E" w14:paraId="665A14CC" w14:textId="77777777" w:rsidTr="00FC5EFA">
        <w:trPr>
          <w:jc w:val="center"/>
        </w:trPr>
        <w:tc>
          <w:tcPr>
            <w:tcW w:w="10201" w:type="dxa"/>
            <w:gridSpan w:val="3"/>
          </w:tcPr>
          <w:p w14:paraId="7179BD24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b/>
                <w:sz w:val="20"/>
                <w:szCs w:val="20"/>
                <w:lang w:val="en-AU"/>
              </w:rPr>
              <w:t>Domain 3: analysis and ﬁndings</w:t>
            </w:r>
            <w:r w:rsidRPr="0036711E">
              <w:rPr>
                <w:rFonts w:ascii="Arial" w:hAnsi="Arial" w:cs="Helvetica"/>
                <w:b/>
                <w:sz w:val="20"/>
                <w:szCs w:val="20"/>
                <w:lang w:val="en-AU"/>
              </w:rPr>
              <w:t xml:space="preserve"> </w:t>
            </w:r>
          </w:p>
        </w:tc>
      </w:tr>
      <w:tr w:rsidR="00344BC1" w:rsidRPr="0036711E" w14:paraId="38C0A7A3" w14:textId="77777777" w:rsidTr="00FC5EFA">
        <w:trPr>
          <w:jc w:val="center"/>
        </w:trPr>
        <w:tc>
          <w:tcPr>
            <w:tcW w:w="10201" w:type="dxa"/>
            <w:gridSpan w:val="3"/>
          </w:tcPr>
          <w:p w14:paraId="28DCC6BA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i/>
                <w:sz w:val="20"/>
                <w:szCs w:val="20"/>
                <w:lang w:val="en-AU"/>
              </w:rPr>
              <w:t xml:space="preserve">    Data analysis</w:t>
            </w:r>
            <w:r w:rsidRPr="0036711E">
              <w:rPr>
                <w:rFonts w:ascii="Arial" w:hAnsi="Arial" w:cs="Helvetica"/>
                <w:i/>
                <w:sz w:val="20"/>
                <w:szCs w:val="20"/>
                <w:lang w:val="en-AU"/>
              </w:rPr>
              <w:t xml:space="preserve"> </w:t>
            </w:r>
          </w:p>
        </w:tc>
      </w:tr>
      <w:tr w:rsidR="00344BC1" w:rsidRPr="0036711E" w14:paraId="067AC088" w14:textId="77777777" w:rsidTr="009325DE">
        <w:trPr>
          <w:jc w:val="center"/>
        </w:trPr>
        <w:tc>
          <w:tcPr>
            <w:tcW w:w="2050" w:type="dxa"/>
          </w:tcPr>
          <w:p w14:paraId="51EBD86D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24. Number of data coders</w:t>
            </w:r>
          </w:p>
        </w:tc>
        <w:tc>
          <w:tcPr>
            <w:tcW w:w="4608" w:type="dxa"/>
          </w:tcPr>
          <w:p w14:paraId="5FDAC0FC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How many data coders coded the data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662A7942" w14:textId="1EDA5236" w:rsidR="00344BC1" w:rsidRPr="0036711E" w:rsidRDefault="00344BC1" w:rsidP="009D3554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Page</w:t>
            </w:r>
            <w:r w:rsidR="00A61384"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s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 </w:t>
            </w:r>
            <w:r w:rsidR="000056B4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10</w:t>
            </w:r>
            <w:r w:rsidR="000C04FA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–11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 Data analysis</w:t>
            </w:r>
          </w:p>
        </w:tc>
      </w:tr>
      <w:tr w:rsidR="00344BC1" w:rsidRPr="0036711E" w14:paraId="600C56DA" w14:textId="77777777" w:rsidTr="009325DE">
        <w:trPr>
          <w:jc w:val="center"/>
        </w:trPr>
        <w:tc>
          <w:tcPr>
            <w:tcW w:w="2050" w:type="dxa"/>
          </w:tcPr>
          <w:p w14:paraId="2E38D5EF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25. Description of the coding tree</w:t>
            </w:r>
          </w:p>
        </w:tc>
        <w:tc>
          <w:tcPr>
            <w:tcW w:w="4608" w:type="dxa"/>
          </w:tcPr>
          <w:p w14:paraId="5573F1F6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Did authors provide a description of the coding tree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5C1656C9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No</w:t>
            </w:r>
          </w:p>
        </w:tc>
      </w:tr>
      <w:tr w:rsidR="00344BC1" w:rsidRPr="0036711E" w14:paraId="6C26D6F1" w14:textId="77777777" w:rsidTr="009325DE">
        <w:trPr>
          <w:jc w:val="center"/>
        </w:trPr>
        <w:tc>
          <w:tcPr>
            <w:tcW w:w="2050" w:type="dxa"/>
          </w:tcPr>
          <w:p w14:paraId="546CD05F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26. Derivation of themes</w:t>
            </w:r>
          </w:p>
        </w:tc>
        <w:tc>
          <w:tcPr>
            <w:tcW w:w="4608" w:type="dxa"/>
          </w:tcPr>
          <w:p w14:paraId="6D82AAEB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ere themes identiﬁed in advance or derived from the data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48E3F47A" w14:textId="3890AC9F" w:rsidR="00344BC1" w:rsidRPr="0036711E" w:rsidRDefault="00F80335" w:rsidP="009D3554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Page</w:t>
            </w:r>
            <w:r w:rsidR="000C04FA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s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 </w:t>
            </w:r>
            <w:r w:rsidR="000056B4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10–11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 Data analysis</w:t>
            </w:r>
          </w:p>
        </w:tc>
      </w:tr>
      <w:tr w:rsidR="00344BC1" w:rsidRPr="0036711E" w14:paraId="609FDB9B" w14:textId="77777777" w:rsidTr="009325DE">
        <w:trPr>
          <w:jc w:val="center"/>
        </w:trPr>
        <w:tc>
          <w:tcPr>
            <w:tcW w:w="2050" w:type="dxa"/>
          </w:tcPr>
          <w:p w14:paraId="2910C799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27. Software</w:t>
            </w:r>
          </w:p>
        </w:tc>
        <w:tc>
          <w:tcPr>
            <w:tcW w:w="4608" w:type="dxa"/>
          </w:tcPr>
          <w:p w14:paraId="03C60FBA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hat software, if applicable, was used to manage the data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60560F8F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No</w:t>
            </w:r>
          </w:p>
        </w:tc>
      </w:tr>
      <w:tr w:rsidR="00344BC1" w:rsidRPr="0036711E" w14:paraId="4C566F1A" w14:textId="77777777" w:rsidTr="009325DE">
        <w:trPr>
          <w:jc w:val="center"/>
        </w:trPr>
        <w:tc>
          <w:tcPr>
            <w:tcW w:w="2050" w:type="dxa"/>
          </w:tcPr>
          <w:p w14:paraId="6FB8B068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28. Participant checking</w:t>
            </w:r>
          </w:p>
        </w:tc>
        <w:tc>
          <w:tcPr>
            <w:tcW w:w="4608" w:type="dxa"/>
          </w:tcPr>
          <w:p w14:paraId="1B548397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Did participants provide feedback on the ﬁndings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1448EA6F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No</w:t>
            </w:r>
          </w:p>
        </w:tc>
      </w:tr>
      <w:tr w:rsidR="00344BC1" w:rsidRPr="0036711E" w14:paraId="7EEF79D3" w14:textId="77777777" w:rsidTr="00FC5EFA">
        <w:trPr>
          <w:jc w:val="center"/>
        </w:trPr>
        <w:tc>
          <w:tcPr>
            <w:tcW w:w="10201" w:type="dxa"/>
            <w:gridSpan w:val="3"/>
          </w:tcPr>
          <w:p w14:paraId="2AF11CED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i/>
                <w:sz w:val="20"/>
                <w:szCs w:val="20"/>
                <w:lang w:val="en-AU"/>
              </w:rPr>
              <w:t xml:space="preserve">    Reporting</w:t>
            </w:r>
            <w:r w:rsidRPr="0036711E">
              <w:rPr>
                <w:rFonts w:ascii="Arial" w:hAnsi="Arial" w:cs="Helvetica"/>
                <w:i/>
                <w:sz w:val="20"/>
                <w:szCs w:val="20"/>
                <w:lang w:val="en-AU"/>
              </w:rPr>
              <w:t xml:space="preserve"> </w:t>
            </w:r>
          </w:p>
        </w:tc>
      </w:tr>
      <w:tr w:rsidR="00344BC1" w:rsidRPr="0036711E" w14:paraId="35950531" w14:textId="77777777" w:rsidTr="009325DE">
        <w:trPr>
          <w:jc w:val="center"/>
        </w:trPr>
        <w:tc>
          <w:tcPr>
            <w:tcW w:w="2050" w:type="dxa"/>
          </w:tcPr>
          <w:p w14:paraId="442189AA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29. Quotations presented</w:t>
            </w:r>
          </w:p>
        </w:tc>
        <w:tc>
          <w:tcPr>
            <w:tcW w:w="4608" w:type="dxa"/>
          </w:tcPr>
          <w:p w14:paraId="55AB1BE5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ere participant quotations presented to illustrate the themes/ﬁndings? Was each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quotation identiﬁed? e.g. participant number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2059F191" w14:textId="6C065AB6" w:rsidR="00344BC1" w:rsidRPr="0036711E" w:rsidRDefault="007438AC" w:rsidP="008E1F69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Pages 1</w:t>
            </w:r>
            <w:r w:rsidR="001249C3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5–30</w:t>
            </w:r>
            <w:r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 Results</w:t>
            </w:r>
          </w:p>
        </w:tc>
      </w:tr>
      <w:tr w:rsidR="00344BC1" w:rsidRPr="0036711E" w14:paraId="6892C5FB" w14:textId="77777777" w:rsidTr="009325DE">
        <w:trPr>
          <w:jc w:val="center"/>
        </w:trPr>
        <w:tc>
          <w:tcPr>
            <w:tcW w:w="2050" w:type="dxa"/>
          </w:tcPr>
          <w:p w14:paraId="30F50783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30. Data and ﬁndings consistent</w:t>
            </w:r>
          </w:p>
        </w:tc>
        <w:tc>
          <w:tcPr>
            <w:tcW w:w="4608" w:type="dxa"/>
          </w:tcPr>
          <w:p w14:paraId="432DF6D8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as there consistency between the data presented and the ﬁndings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55639688" w14:textId="6FF34AA8" w:rsidR="00344BC1" w:rsidRPr="0036711E" w:rsidRDefault="000C295C" w:rsidP="008E1F69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Yes, Page</w:t>
            </w:r>
            <w:r w:rsidR="007438AC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s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 </w:t>
            </w:r>
            <w:r w:rsidR="00691F84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15–30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 Results</w:t>
            </w:r>
          </w:p>
        </w:tc>
      </w:tr>
      <w:tr w:rsidR="00344BC1" w:rsidRPr="0036711E" w14:paraId="1ED4E903" w14:textId="77777777" w:rsidTr="009325DE">
        <w:trPr>
          <w:jc w:val="center"/>
        </w:trPr>
        <w:tc>
          <w:tcPr>
            <w:tcW w:w="2050" w:type="dxa"/>
          </w:tcPr>
          <w:p w14:paraId="61C22192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lastRenderedPageBreak/>
              <w:t>31. Clarity of major themes</w:t>
            </w:r>
          </w:p>
        </w:tc>
        <w:tc>
          <w:tcPr>
            <w:tcW w:w="4608" w:type="dxa"/>
          </w:tcPr>
          <w:p w14:paraId="6F8ED3C0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Were major themes clearly presented in the ﬁndings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555E544D" w14:textId="7527D4E7" w:rsidR="00344BC1" w:rsidRPr="0036711E" w:rsidRDefault="000C295C" w:rsidP="008E1F69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Page</w:t>
            </w:r>
            <w:r w:rsidR="007438AC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s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 </w:t>
            </w:r>
            <w:r w:rsidR="00691F84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15–30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: Results &amp; Table </w:t>
            </w:r>
            <w:r w:rsidR="008E1F69"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4</w:t>
            </w:r>
          </w:p>
        </w:tc>
      </w:tr>
      <w:tr w:rsidR="00344BC1" w:rsidRPr="0036711E" w14:paraId="4177B56A" w14:textId="77777777" w:rsidTr="009325DE">
        <w:trPr>
          <w:jc w:val="center"/>
        </w:trPr>
        <w:tc>
          <w:tcPr>
            <w:tcW w:w="2050" w:type="dxa"/>
          </w:tcPr>
          <w:p w14:paraId="68FBE62A" w14:textId="77777777" w:rsidR="00344BC1" w:rsidRPr="0036711E" w:rsidRDefault="00344BC1" w:rsidP="00344BC1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32. Clarity of minor themes</w:t>
            </w:r>
          </w:p>
        </w:tc>
        <w:tc>
          <w:tcPr>
            <w:tcW w:w="4608" w:type="dxa"/>
          </w:tcPr>
          <w:p w14:paraId="22B9BD70" w14:textId="77777777" w:rsidR="00344BC1" w:rsidRPr="0036711E" w:rsidRDefault="00344BC1" w:rsidP="00344B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Arial" w:hAnsi="Arial" w:cs="Helvetica"/>
                <w:sz w:val="20"/>
                <w:szCs w:val="20"/>
                <w:lang w:val="en-AU"/>
              </w:rPr>
            </w:pP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>Is there a description of diverse cases or discussion of minor themes?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  <w:r w:rsidRPr="0036711E">
              <w:rPr>
                <w:rFonts w:ascii="Arial" w:hAnsi="Arial" w:cs="Times"/>
                <w:sz w:val="20"/>
                <w:szCs w:val="20"/>
                <w:lang w:val="en-AU"/>
              </w:rPr>
              <w:t xml:space="preserve">    </w:t>
            </w:r>
            <w:r w:rsidRPr="0036711E">
              <w:rPr>
                <w:rFonts w:ascii="Arial" w:hAnsi="Arial" w:cs="Helvetic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543" w:type="dxa"/>
          </w:tcPr>
          <w:p w14:paraId="4AA545E8" w14:textId="18DB4E63" w:rsidR="00344BC1" w:rsidRPr="0036711E" w:rsidRDefault="00344BC1" w:rsidP="008E1F69">
            <w:pPr>
              <w:snapToGrid w:val="0"/>
              <w:spacing w:before="60" w:after="60"/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</w:pP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Page</w:t>
            </w:r>
            <w:r w:rsidR="007438AC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s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 xml:space="preserve"> </w:t>
            </w:r>
            <w:r w:rsidR="00691F84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30–3</w:t>
            </w:r>
            <w:r w:rsidR="0086260D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5</w:t>
            </w:r>
            <w:r w:rsidRPr="0036711E">
              <w:rPr>
                <w:rFonts w:ascii="Arial" w:eastAsiaTheme="minorHAnsi" w:hAnsi="Arial" w:cstheme="minorBidi"/>
                <w:sz w:val="20"/>
                <w:szCs w:val="20"/>
                <w:lang w:val="en-AU"/>
              </w:rPr>
              <w:t>: Discussion</w:t>
            </w:r>
          </w:p>
        </w:tc>
      </w:tr>
    </w:tbl>
    <w:p w14:paraId="28777F12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sectPr w:rsidR="00790794" w:rsidRPr="0091109C" w:rsidSect="00790794"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23B56" w14:textId="77777777" w:rsidR="008F1792" w:rsidRDefault="008F1792" w:rsidP="00FC5EFA">
      <w:pPr>
        <w:spacing w:after="0"/>
      </w:pPr>
      <w:r>
        <w:separator/>
      </w:r>
    </w:p>
  </w:endnote>
  <w:endnote w:type="continuationSeparator" w:id="0">
    <w:p w14:paraId="1CB5CF09" w14:textId="77777777" w:rsidR="008F1792" w:rsidRDefault="008F1792" w:rsidP="00FC5EF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9478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9C02FA" w14:textId="73071402" w:rsidR="00FC5EFA" w:rsidRDefault="00FC5E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1F6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2AEEA2" w14:textId="77777777" w:rsidR="00FC5EFA" w:rsidRDefault="00FC5E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D65E6" w14:textId="77777777" w:rsidR="008F1792" w:rsidRDefault="008F1792" w:rsidP="00FC5EFA">
      <w:pPr>
        <w:spacing w:after="0"/>
      </w:pPr>
      <w:r>
        <w:separator/>
      </w:r>
    </w:p>
  </w:footnote>
  <w:footnote w:type="continuationSeparator" w:id="0">
    <w:p w14:paraId="1D14209B" w14:textId="77777777" w:rsidR="008F1792" w:rsidRDefault="008F1792" w:rsidP="00FC5EF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AU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F20"/>
    <w:rsid w:val="000056B4"/>
    <w:rsid w:val="00010E2B"/>
    <w:rsid w:val="00077BF9"/>
    <w:rsid w:val="000C04FA"/>
    <w:rsid w:val="000C295C"/>
    <w:rsid w:val="000C2DC0"/>
    <w:rsid w:val="001165B0"/>
    <w:rsid w:val="001249C3"/>
    <w:rsid w:val="00157CEA"/>
    <w:rsid w:val="001A61FD"/>
    <w:rsid w:val="002052D0"/>
    <w:rsid w:val="00212FA3"/>
    <w:rsid w:val="002213F4"/>
    <w:rsid w:val="0022384D"/>
    <w:rsid w:val="00230DD4"/>
    <w:rsid w:val="00232B80"/>
    <w:rsid w:val="00242826"/>
    <w:rsid w:val="0025175F"/>
    <w:rsid w:val="00282540"/>
    <w:rsid w:val="00287F59"/>
    <w:rsid w:val="002B2808"/>
    <w:rsid w:val="002F059D"/>
    <w:rsid w:val="00303F96"/>
    <w:rsid w:val="00344BC1"/>
    <w:rsid w:val="00353F5B"/>
    <w:rsid w:val="00355F76"/>
    <w:rsid w:val="00361F62"/>
    <w:rsid w:val="0036711E"/>
    <w:rsid w:val="00396852"/>
    <w:rsid w:val="003E41A9"/>
    <w:rsid w:val="003E7E24"/>
    <w:rsid w:val="003F6026"/>
    <w:rsid w:val="004450FB"/>
    <w:rsid w:val="0045025B"/>
    <w:rsid w:val="004C0711"/>
    <w:rsid w:val="00546154"/>
    <w:rsid w:val="005536EC"/>
    <w:rsid w:val="0057511E"/>
    <w:rsid w:val="0058313E"/>
    <w:rsid w:val="00592E4D"/>
    <w:rsid w:val="006424C6"/>
    <w:rsid w:val="00691F84"/>
    <w:rsid w:val="006A4712"/>
    <w:rsid w:val="006C3DE0"/>
    <w:rsid w:val="006D498C"/>
    <w:rsid w:val="00725DDE"/>
    <w:rsid w:val="007438AC"/>
    <w:rsid w:val="0077525C"/>
    <w:rsid w:val="00790794"/>
    <w:rsid w:val="007A04D2"/>
    <w:rsid w:val="007A470D"/>
    <w:rsid w:val="007D263A"/>
    <w:rsid w:val="0083437F"/>
    <w:rsid w:val="00836F90"/>
    <w:rsid w:val="00843BFE"/>
    <w:rsid w:val="00861279"/>
    <w:rsid w:val="0086260D"/>
    <w:rsid w:val="00871541"/>
    <w:rsid w:val="008765D9"/>
    <w:rsid w:val="008A7548"/>
    <w:rsid w:val="008E1F69"/>
    <w:rsid w:val="008E309F"/>
    <w:rsid w:val="008F1792"/>
    <w:rsid w:val="008F785B"/>
    <w:rsid w:val="009000EA"/>
    <w:rsid w:val="00900BD4"/>
    <w:rsid w:val="00901283"/>
    <w:rsid w:val="00930ADB"/>
    <w:rsid w:val="009325DE"/>
    <w:rsid w:val="00965590"/>
    <w:rsid w:val="009955A4"/>
    <w:rsid w:val="009A5D14"/>
    <w:rsid w:val="009A7DD3"/>
    <w:rsid w:val="009D3554"/>
    <w:rsid w:val="009F3FD7"/>
    <w:rsid w:val="00A26F20"/>
    <w:rsid w:val="00A52F44"/>
    <w:rsid w:val="00A61384"/>
    <w:rsid w:val="00A628FD"/>
    <w:rsid w:val="00A6399D"/>
    <w:rsid w:val="00A64EF8"/>
    <w:rsid w:val="00A92973"/>
    <w:rsid w:val="00AC4E62"/>
    <w:rsid w:val="00AD5A26"/>
    <w:rsid w:val="00B12683"/>
    <w:rsid w:val="00B145E1"/>
    <w:rsid w:val="00B35B9C"/>
    <w:rsid w:val="00B433BC"/>
    <w:rsid w:val="00B44BC1"/>
    <w:rsid w:val="00BA2B62"/>
    <w:rsid w:val="00BD49FC"/>
    <w:rsid w:val="00BD5692"/>
    <w:rsid w:val="00BE1FBB"/>
    <w:rsid w:val="00BF4BCE"/>
    <w:rsid w:val="00C10BB7"/>
    <w:rsid w:val="00C32597"/>
    <w:rsid w:val="00C41576"/>
    <w:rsid w:val="00C834E2"/>
    <w:rsid w:val="00CA544A"/>
    <w:rsid w:val="00CC4413"/>
    <w:rsid w:val="00D02B0E"/>
    <w:rsid w:val="00D31627"/>
    <w:rsid w:val="00D72D1F"/>
    <w:rsid w:val="00D959A8"/>
    <w:rsid w:val="00DB68A3"/>
    <w:rsid w:val="00E9286C"/>
    <w:rsid w:val="00EA34CF"/>
    <w:rsid w:val="00EE175F"/>
    <w:rsid w:val="00EE7287"/>
    <w:rsid w:val="00F1261C"/>
    <w:rsid w:val="00F146EA"/>
    <w:rsid w:val="00F80335"/>
    <w:rsid w:val="00F80514"/>
    <w:rsid w:val="00FB7E15"/>
    <w:rsid w:val="00FC5EFA"/>
    <w:rsid w:val="00FF3F22"/>
    <w:rsid w:val="00FF5D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676B4E"/>
  <w15:docId w15:val="{D319BEB3-BBFB-4009-A71D-CC3445534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438AC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nhideWhenUsed/>
    <w:rsid w:val="00FC5EF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FC5EFA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C5EF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C5EFA"/>
    <w:rPr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45025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502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5025B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50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5025B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9955A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955A4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5FB2F-79A3-4A46-A12C-B43634137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677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Qingling Wang</cp:lastModifiedBy>
  <cp:revision>34</cp:revision>
  <dcterms:created xsi:type="dcterms:W3CDTF">2022-08-31T00:32:00Z</dcterms:created>
  <dcterms:modified xsi:type="dcterms:W3CDTF">2023-06-29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0cf4c87002f98b1a2fbcb0cb325b6cd3e47aa417ef45bf4121db31688547b6</vt:lpwstr>
  </property>
</Properties>
</file>